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4855"/>
        <w:gridCol w:w="1710"/>
        <w:gridCol w:w="1800"/>
        <w:gridCol w:w="1260"/>
      </w:tblGrid>
      <w:tr w:rsidR="009E3D54" w:rsidRPr="009E3D54" w14:paraId="745C7EAC" w14:textId="77777777" w:rsidTr="009E3D54">
        <w:tc>
          <w:tcPr>
            <w:tcW w:w="4855" w:type="dxa"/>
          </w:tcPr>
          <w:p w14:paraId="68244105" w14:textId="1ADE2BCD" w:rsidR="009E3D54" w:rsidRPr="009E3D54" w:rsidRDefault="009E3D54" w:rsidP="009E3D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3D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ovar</w:t>
            </w:r>
          </w:p>
        </w:tc>
        <w:tc>
          <w:tcPr>
            <w:tcW w:w="1710" w:type="dxa"/>
          </w:tcPr>
          <w:p w14:paraId="51DF3A53" w14:textId="0CB5FD82" w:rsidR="009E3D54" w:rsidRPr="009E3D54" w:rsidRDefault="009E3D54" w:rsidP="009E3D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3D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bank ID</w:t>
            </w:r>
          </w:p>
        </w:tc>
        <w:tc>
          <w:tcPr>
            <w:tcW w:w="1800" w:type="dxa"/>
          </w:tcPr>
          <w:p w14:paraId="7BCD765D" w14:textId="6E376E0F" w:rsidR="009E3D54" w:rsidRPr="009E3D54" w:rsidRDefault="009E3D54" w:rsidP="009E3D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9E3D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rce</w:t>
            </w:r>
          </w:p>
        </w:tc>
        <w:tc>
          <w:tcPr>
            <w:tcW w:w="1260" w:type="dxa"/>
          </w:tcPr>
          <w:p w14:paraId="1442C36D" w14:textId="64E7690B" w:rsidR="009E3D54" w:rsidRPr="009E3D54" w:rsidRDefault="009E3D54" w:rsidP="009E3D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9E3D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ntry</w:t>
            </w:r>
          </w:p>
        </w:tc>
      </w:tr>
      <w:tr w:rsidR="009E3D54" w:rsidRPr="00F51EE8" w14:paraId="7B666841" w14:textId="77777777" w:rsidTr="009E3D54">
        <w:tc>
          <w:tcPr>
            <w:tcW w:w="4855" w:type="dxa"/>
          </w:tcPr>
          <w:p w14:paraId="1B7490BC" w14:textId="0DD854D5" w:rsidR="009E3D54" w:rsidRPr="00694549" w:rsidRDefault="009E3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4549">
              <w:rPr>
                <w:rFonts w:ascii="Times New Roman" w:hAnsi="Times New Roman" w:cs="Times New Roman"/>
              </w:rPr>
              <w:t>ALL_Salmonella_enterica_strain_FDAARGOS_94_NZ_CP014051</w:t>
            </w:r>
          </w:p>
        </w:tc>
        <w:tc>
          <w:tcPr>
            <w:tcW w:w="1710" w:type="dxa"/>
          </w:tcPr>
          <w:p w14:paraId="61E146B3" w14:textId="51D59033" w:rsidR="009E3D54" w:rsidRPr="00694549" w:rsidRDefault="009E3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4549">
              <w:rPr>
                <w:rFonts w:ascii="Times New Roman" w:hAnsi="Times New Roman" w:cs="Times New Roman"/>
              </w:rPr>
              <w:t>NZ_CP014051</w:t>
            </w:r>
          </w:p>
        </w:tc>
        <w:tc>
          <w:tcPr>
            <w:tcW w:w="1800" w:type="dxa"/>
          </w:tcPr>
          <w:p w14:paraId="1A622908" w14:textId="4517981D" w:rsidR="009E3D54" w:rsidRPr="00F51EE8" w:rsidRDefault="009E3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60" w:type="dxa"/>
          </w:tcPr>
          <w:p w14:paraId="06367DC7" w14:textId="77777777" w:rsidR="009E3D54" w:rsidRPr="004B4149" w:rsidRDefault="009E3D54" w:rsidP="004B41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149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14:paraId="42CCCFE1" w14:textId="77777777" w:rsidR="009E3D54" w:rsidRPr="00F51EE8" w:rsidRDefault="009E3D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3D54" w:rsidRPr="00F51EE8" w14:paraId="054938EE" w14:textId="77777777" w:rsidTr="009E3D54">
        <w:tc>
          <w:tcPr>
            <w:tcW w:w="4855" w:type="dxa"/>
          </w:tcPr>
          <w:p w14:paraId="22BA90AF" w14:textId="3B279E23" w:rsidR="009E3D54" w:rsidRPr="00F51EE8" w:rsidRDefault="009E3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ALL_Salmonella_bongori_N268_08_NC_021870</w:t>
            </w:r>
          </w:p>
        </w:tc>
        <w:tc>
          <w:tcPr>
            <w:tcW w:w="1710" w:type="dxa"/>
          </w:tcPr>
          <w:p w14:paraId="6A4D41D8" w14:textId="0620D1DF" w:rsidR="009E3D54" w:rsidRPr="00F51EE8" w:rsidRDefault="009E3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NC_021870</w:t>
            </w:r>
          </w:p>
        </w:tc>
        <w:tc>
          <w:tcPr>
            <w:tcW w:w="1800" w:type="dxa"/>
          </w:tcPr>
          <w:p w14:paraId="30E3E51E" w14:textId="15344233" w:rsidR="009E3D54" w:rsidRPr="00F51EE8" w:rsidRDefault="009E3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260" w:type="dxa"/>
          </w:tcPr>
          <w:p w14:paraId="31D98E16" w14:textId="6AF90ECF" w:rsidR="009E3D54" w:rsidRPr="00F51EE8" w:rsidRDefault="009E3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4149"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</w:tc>
      </w:tr>
      <w:tr w:rsidR="009E3D54" w:rsidRPr="00F51EE8" w14:paraId="3FA479D9" w14:textId="77777777" w:rsidTr="009E3D54">
        <w:tc>
          <w:tcPr>
            <w:tcW w:w="4855" w:type="dxa"/>
            <w:vAlign w:val="center"/>
          </w:tcPr>
          <w:p w14:paraId="6519C00D" w14:textId="087D5D88" w:rsidR="009E3D54" w:rsidRPr="00F51EE8" w:rsidRDefault="009E3D54" w:rsidP="004B41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ALL_Salmonella_enterica_subsp_enterica_serovar_Agona_str_SL483_NC_011149</w:t>
            </w:r>
          </w:p>
        </w:tc>
        <w:tc>
          <w:tcPr>
            <w:tcW w:w="1710" w:type="dxa"/>
          </w:tcPr>
          <w:p w14:paraId="27E9AF65" w14:textId="7C869EA5" w:rsidR="009E3D54" w:rsidRPr="00F51EE8" w:rsidRDefault="009E3D54" w:rsidP="004B41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NC_011149</w:t>
            </w:r>
          </w:p>
        </w:tc>
        <w:tc>
          <w:tcPr>
            <w:tcW w:w="1800" w:type="dxa"/>
          </w:tcPr>
          <w:p w14:paraId="4AFA89D6" w14:textId="52B1C6D6" w:rsidR="009E3D54" w:rsidRPr="00F51EE8" w:rsidRDefault="009E3D54" w:rsidP="004B41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60" w:type="dxa"/>
          </w:tcPr>
          <w:p w14:paraId="0886AFE9" w14:textId="6E00BAB1" w:rsidR="009E3D54" w:rsidRPr="00F51EE8" w:rsidRDefault="009E3D54" w:rsidP="004B41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9E3D54" w:rsidRPr="00F51EE8" w14:paraId="034675F4" w14:textId="77777777" w:rsidTr="009E3D54">
        <w:tc>
          <w:tcPr>
            <w:tcW w:w="4855" w:type="dxa"/>
            <w:vAlign w:val="center"/>
          </w:tcPr>
          <w:p w14:paraId="23E344B0" w14:textId="24F9D5E6" w:rsidR="009E3D54" w:rsidRPr="00F51EE8" w:rsidRDefault="009E3D54" w:rsidP="00161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ALL_Salmonella_enterica_subsp_enterica_serovar_Bareilly_str_CFSAN000189_NC_021844</w:t>
            </w:r>
          </w:p>
        </w:tc>
        <w:tc>
          <w:tcPr>
            <w:tcW w:w="1710" w:type="dxa"/>
          </w:tcPr>
          <w:p w14:paraId="60CED905" w14:textId="654EA5CA" w:rsidR="009E3D54" w:rsidRPr="00F51EE8" w:rsidRDefault="009E3D54" w:rsidP="00161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NC_021844</w:t>
            </w:r>
          </w:p>
        </w:tc>
        <w:tc>
          <w:tcPr>
            <w:tcW w:w="1800" w:type="dxa"/>
          </w:tcPr>
          <w:p w14:paraId="798AEC6C" w14:textId="77777777" w:rsidR="009E3D54" w:rsidRPr="00161F67" w:rsidRDefault="009E3D54" w:rsidP="00161F6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1F67">
              <w:rPr>
                <w:rFonts w:ascii="Times New Roman" w:hAnsi="Times New Roman" w:cs="Times New Roman"/>
                <w:sz w:val="20"/>
                <w:szCs w:val="20"/>
              </w:rPr>
              <w:t>frozen raw shrimp</w:t>
            </w:r>
          </w:p>
          <w:p w14:paraId="7A6880C9" w14:textId="77777777" w:rsidR="009E3D54" w:rsidRPr="00F51EE8" w:rsidRDefault="009E3D54" w:rsidP="00161F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6219569" w14:textId="306CC45E" w:rsidR="009E3D54" w:rsidRPr="00F51EE8" w:rsidRDefault="009E3D54" w:rsidP="00161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E3D54" w:rsidRPr="00F51EE8" w14:paraId="76539601" w14:textId="77777777" w:rsidTr="009E3D54">
        <w:tc>
          <w:tcPr>
            <w:tcW w:w="4855" w:type="dxa"/>
            <w:vAlign w:val="center"/>
          </w:tcPr>
          <w:p w14:paraId="4127D527" w14:textId="5E0CDC75" w:rsidR="009E3D54" w:rsidRPr="00F51EE8" w:rsidRDefault="009E3D54" w:rsidP="00161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ALL_Salmonella_enterica_subsp_enterica_serovar_Choleraesuis_str_SC_B67_NC_006905</w:t>
            </w:r>
          </w:p>
        </w:tc>
        <w:tc>
          <w:tcPr>
            <w:tcW w:w="1710" w:type="dxa"/>
          </w:tcPr>
          <w:p w14:paraId="302905E6" w14:textId="41CECB1B" w:rsidR="009E3D54" w:rsidRPr="00F51EE8" w:rsidRDefault="009E3D54" w:rsidP="00161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NC_006905</w:t>
            </w:r>
          </w:p>
        </w:tc>
        <w:tc>
          <w:tcPr>
            <w:tcW w:w="1800" w:type="dxa"/>
          </w:tcPr>
          <w:p w14:paraId="30D41309" w14:textId="6CA4E567" w:rsidR="009E3D54" w:rsidRPr="00F51EE8" w:rsidRDefault="009E3D54" w:rsidP="00161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260" w:type="dxa"/>
          </w:tcPr>
          <w:p w14:paraId="52EB08E0" w14:textId="53E24DFE" w:rsidR="009E3D54" w:rsidRPr="00F51EE8" w:rsidRDefault="009E3D54" w:rsidP="00161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</w:tr>
      <w:tr w:rsidR="009E3D54" w:rsidRPr="00F51EE8" w14:paraId="16C1598D" w14:textId="77777777" w:rsidTr="009E3D54">
        <w:tc>
          <w:tcPr>
            <w:tcW w:w="4855" w:type="dxa"/>
            <w:vAlign w:val="center"/>
          </w:tcPr>
          <w:p w14:paraId="7FAE8F82" w14:textId="7EDC1728" w:rsidR="009E3D54" w:rsidRPr="00F51EE8" w:rsidRDefault="009E3D54" w:rsidP="00AD5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ALL_Salmonella_enterica_subsp_enterica_serovar_Cubana_str_CFSAN002050_NC_021818</w:t>
            </w:r>
          </w:p>
        </w:tc>
        <w:tc>
          <w:tcPr>
            <w:tcW w:w="1710" w:type="dxa"/>
          </w:tcPr>
          <w:p w14:paraId="66C464D6" w14:textId="4B1654BA" w:rsidR="009E3D54" w:rsidRPr="00F51EE8" w:rsidRDefault="009E3D54" w:rsidP="00AD5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NC_021818</w:t>
            </w:r>
          </w:p>
        </w:tc>
        <w:tc>
          <w:tcPr>
            <w:tcW w:w="1800" w:type="dxa"/>
          </w:tcPr>
          <w:p w14:paraId="11A627C9" w14:textId="77777777" w:rsidR="009E3D54" w:rsidRPr="00AD581A" w:rsidRDefault="009E3D54" w:rsidP="00AD58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581A">
              <w:rPr>
                <w:rFonts w:ascii="Times New Roman" w:hAnsi="Times New Roman" w:cs="Times New Roman"/>
                <w:sz w:val="20"/>
                <w:szCs w:val="20"/>
              </w:rPr>
              <w:t>fresh alfalfa sprout</w:t>
            </w:r>
          </w:p>
          <w:p w14:paraId="175D5444" w14:textId="77777777" w:rsidR="009E3D54" w:rsidRPr="00F51EE8" w:rsidRDefault="009E3D54" w:rsidP="00AD5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276651B" w14:textId="06FC21F4" w:rsidR="009E3D54" w:rsidRPr="00F51EE8" w:rsidRDefault="009E3D54" w:rsidP="00AD5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9E3D54" w:rsidRPr="00F51EE8" w14:paraId="340D8418" w14:textId="77777777" w:rsidTr="009E3D54">
        <w:tc>
          <w:tcPr>
            <w:tcW w:w="4855" w:type="dxa"/>
            <w:vAlign w:val="center"/>
          </w:tcPr>
          <w:p w14:paraId="12953C0F" w14:textId="588E9E29" w:rsidR="009E3D54" w:rsidRPr="00F51EE8" w:rsidRDefault="009E3D54" w:rsidP="00AD5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ALL_Salmonella_enterica_subsp_enterica_serovar_Dublin_str_CT_02021853_NC_011205</w:t>
            </w:r>
          </w:p>
        </w:tc>
        <w:tc>
          <w:tcPr>
            <w:tcW w:w="1710" w:type="dxa"/>
          </w:tcPr>
          <w:p w14:paraId="022DCA05" w14:textId="7B0C67CE" w:rsidR="009E3D54" w:rsidRPr="00F51EE8" w:rsidRDefault="009E3D54" w:rsidP="00AD5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NC_011205</w:t>
            </w:r>
          </w:p>
        </w:tc>
        <w:tc>
          <w:tcPr>
            <w:tcW w:w="1800" w:type="dxa"/>
          </w:tcPr>
          <w:p w14:paraId="31ABC8A1" w14:textId="71F34FAD" w:rsidR="009E3D54" w:rsidRPr="00F51EE8" w:rsidRDefault="009E3D54" w:rsidP="00AD5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260" w:type="dxa"/>
          </w:tcPr>
          <w:p w14:paraId="263CA5C7" w14:textId="2BCC5859" w:rsidR="009E3D54" w:rsidRPr="00F51EE8" w:rsidRDefault="009E3D54" w:rsidP="00AD5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9E3D54" w:rsidRPr="00F51EE8" w14:paraId="33A1EB29" w14:textId="77777777" w:rsidTr="009E3D54">
        <w:tc>
          <w:tcPr>
            <w:tcW w:w="4855" w:type="dxa"/>
            <w:vAlign w:val="center"/>
          </w:tcPr>
          <w:p w14:paraId="05916D28" w14:textId="4B813688" w:rsidR="009E3D54" w:rsidRPr="00F51EE8" w:rsidRDefault="009E3D54" w:rsidP="00AD5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ALL_Salmonella_enterica_subsp_enterica_serovar_Heidelberg_str_41578_NC_021810</w:t>
            </w:r>
          </w:p>
        </w:tc>
        <w:tc>
          <w:tcPr>
            <w:tcW w:w="1710" w:type="dxa"/>
          </w:tcPr>
          <w:p w14:paraId="3715423E" w14:textId="5EEDF885" w:rsidR="009E3D54" w:rsidRPr="00F51EE8" w:rsidRDefault="009E3D54" w:rsidP="00AD5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NC_021810</w:t>
            </w:r>
          </w:p>
        </w:tc>
        <w:tc>
          <w:tcPr>
            <w:tcW w:w="1800" w:type="dxa"/>
          </w:tcPr>
          <w:p w14:paraId="459B0C88" w14:textId="60852FA6" w:rsidR="009E3D54" w:rsidRPr="00F51EE8" w:rsidRDefault="009E3D54" w:rsidP="00AD5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stool</w:t>
            </w:r>
          </w:p>
        </w:tc>
        <w:tc>
          <w:tcPr>
            <w:tcW w:w="1260" w:type="dxa"/>
          </w:tcPr>
          <w:p w14:paraId="683C863C" w14:textId="39A3E7CE" w:rsidR="009E3D54" w:rsidRPr="00F51EE8" w:rsidRDefault="009E3D54" w:rsidP="00AD5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9E3D54" w:rsidRPr="00F51EE8" w14:paraId="4816CCC0" w14:textId="77777777" w:rsidTr="009E3D54">
        <w:tc>
          <w:tcPr>
            <w:tcW w:w="4855" w:type="dxa"/>
            <w:vAlign w:val="center"/>
          </w:tcPr>
          <w:p w14:paraId="65C749F3" w14:textId="7556156E" w:rsidR="009E3D54" w:rsidRPr="00F51EE8" w:rsidRDefault="009E3D54" w:rsidP="00AD5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ALL_Salmonella_enterica_subsp_enterica_serovar_Heidelberg_str_B182_NC_017623</w:t>
            </w:r>
          </w:p>
        </w:tc>
        <w:tc>
          <w:tcPr>
            <w:tcW w:w="1710" w:type="dxa"/>
          </w:tcPr>
          <w:p w14:paraId="296CE91D" w14:textId="2E48A602" w:rsidR="009E3D54" w:rsidRPr="00F51EE8" w:rsidRDefault="009E3D54" w:rsidP="00AD5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NC_017623</w:t>
            </w:r>
          </w:p>
        </w:tc>
        <w:tc>
          <w:tcPr>
            <w:tcW w:w="1800" w:type="dxa"/>
          </w:tcPr>
          <w:p w14:paraId="5237BE59" w14:textId="289DA101" w:rsidR="009E3D54" w:rsidRPr="00F51EE8" w:rsidRDefault="003E3243" w:rsidP="00AD5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26A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9E3D54" w:rsidRPr="00FE26A9">
              <w:rPr>
                <w:rFonts w:ascii="Times New Roman" w:hAnsi="Times New Roman" w:cs="Times New Roman"/>
                <w:sz w:val="20"/>
                <w:szCs w:val="20"/>
              </w:rPr>
              <w:t>ov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E3D54">
              <w:rPr>
                <w:rFonts w:ascii="Times New Roman" w:hAnsi="Times New Roman" w:cs="Times New Roman"/>
                <w:sz w:val="20"/>
                <w:szCs w:val="20"/>
              </w:rPr>
              <w:t>feces</w:t>
            </w:r>
          </w:p>
        </w:tc>
        <w:tc>
          <w:tcPr>
            <w:tcW w:w="1260" w:type="dxa"/>
          </w:tcPr>
          <w:p w14:paraId="3F8E3ABE" w14:textId="23A3D46D" w:rsidR="009E3D54" w:rsidRPr="00F51EE8" w:rsidRDefault="009E3D54" w:rsidP="00AD5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</w:tr>
      <w:tr w:rsidR="009E3D54" w:rsidRPr="00F51EE8" w14:paraId="5B9EB7D6" w14:textId="77777777" w:rsidTr="009E3D54">
        <w:tc>
          <w:tcPr>
            <w:tcW w:w="4855" w:type="dxa"/>
          </w:tcPr>
          <w:p w14:paraId="2DB9C6D4" w14:textId="607613CB" w:rsidR="009E3D54" w:rsidRPr="00F51EE8" w:rsidRDefault="009E3D54" w:rsidP="00AD5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ALL_Salmonella_enterica_subsp_enterica_serovar_Heidelberg_str_CFSAN002069_NC_021812</w:t>
            </w:r>
          </w:p>
        </w:tc>
        <w:tc>
          <w:tcPr>
            <w:tcW w:w="1710" w:type="dxa"/>
          </w:tcPr>
          <w:p w14:paraId="4B0D8E21" w14:textId="74914339" w:rsidR="009E3D54" w:rsidRPr="00F51EE8" w:rsidRDefault="009E3D54" w:rsidP="00AD5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NC_021812</w:t>
            </w:r>
          </w:p>
        </w:tc>
        <w:tc>
          <w:tcPr>
            <w:tcW w:w="1800" w:type="dxa"/>
          </w:tcPr>
          <w:p w14:paraId="436A338B" w14:textId="77777777" w:rsidR="009E3D54" w:rsidRPr="00FE26A9" w:rsidRDefault="009E3D54" w:rsidP="00FE26A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26A9">
              <w:rPr>
                <w:rFonts w:ascii="Times New Roman" w:hAnsi="Times New Roman" w:cs="Times New Roman"/>
                <w:sz w:val="20"/>
                <w:szCs w:val="20"/>
              </w:rPr>
              <w:t>chicken</w:t>
            </w:r>
          </w:p>
          <w:p w14:paraId="62125D08" w14:textId="77777777" w:rsidR="009E3D54" w:rsidRPr="00F51EE8" w:rsidRDefault="009E3D54" w:rsidP="00AD5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587DBF6" w14:textId="17144747" w:rsidR="009E3D54" w:rsidRPr="00F51EE8" w:rsidRDefault="009E3D54" w:rsidP="00AD5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9E3D54" w:rsidRPr="00F51EE8" w14:paraId="0ED1DDD4" w14:textId="77777777" w:rsidTr="009E3D54">
        <w:tc>
          <w:tcPr>
            <w:tcW w:w="4855" w:type="dxa"/>
            <w:vAlign w:val="center"/>
          </w:tcPr>
          <w:p w14:paraId="72FF811A" w14:textId="57E0CADF" w:rsidR="009E3D54" w:rsidRPr="00F51EE8" w:rsidRDefault="009E3D54" w:rsidP="00FE26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ALL_Salmonella_enterica_subsp_enterica_serovar_Heidelberg_str_SL476_NC_011083</w:t>
            </w:r>
          </w:p>
        </w:tc>
        <w:tc>
          <w:tcPr>
            <w:tcW w:w="1710" w:type="dxa"/>
          </w:tcPr>
          <w:p w14:paraId="4F08C605" w14:textId="070D6455" w:rsidR="009E3D54" w:rsidRPr="00F51EE8" w:rsidRDefault="009E3D54" w:rsidP="00FE26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NC_011083</w:t>
            </w:r>
          </w:p>
        </w:tc>
        <w:tc>
          <w:tcPr>
            <w:tcW w:w="1800" w:type="dxa"/>
          </w:tcPr>
          <w:p w14:paraId="1EA18629" w14:textId="73860A29" w:rsidR="009E3D54" w:rsidRPr="00F51EE8" w:rsidRDefault="009E3D54" w:rsidP="00FE26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26A9">
              <w:rPr>
                <w:rFonts w:ascii="Times New Roman" w:hAnsi="Times New Roman" w:cs="Times New Roman"/>
                <w:sz w:val="20"/>
                <w:szCs w:val="20"/>
              </w:rPr>
              <w:t>Ground Turkey</w:t>
            </w:r>
          </w:p>
        </w:tc>
        <w:tc>
          <w:tcPr>
            <w:tcW w:w="1260" w:type="dxa"/>
          </w:tcPr>
          <w:p w14:paraId="35A48C4A" w14:textId="517B5490" w:rsidR="009E3D54" w:rsidRPr="00F51EE8" w:rsidRDefault="009E3D54" w:rsidP="00FE26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9E3D54" w:rsidRPr="00F51EE8" w14:paraId="38955833" w14:textId="77777777" w:rsidTr="009E3D54">
        <w:tc>
          <w:tcPr>
            <w:tcW w:w="4855" w:type="dxa"/>
            <w:vAlign w:val="center"/>
          </w:tcPr>
          <w:p w14:paraId="2437D37A" w14:textId="735DD636" w:rsidR="009E3D54" w:rsidRPr="00F51EE8" w:rsidRDefault="009E3D54" w:rsidP="00FE26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ALL_Salmonella_enterica_subsp_enterica_serovar_Javiana_str_CFSAN001992_NC_020307</w:t>
            </w:r>
          </w:p>
        </w:tc>
        <w:tc>
          <w:tcPr>
            <w:tcW w:w="1710" w:type="dxa"/>
          </w:tcPr>
          <w:p w14:paraId="0CB8B169" w14:textId="14FC984E" w:rsidR="009E3D54" w:rsidRPr="00F51EE8" w:rsidRDefault="009E3D54" w:rsidP="00FE26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NC_020307</w:t>
            </w:r>
          </w:p>
        </w:tc>
        <w:tc>
          <w:tcPr>
            <w:tcW w:w="1800" w:type="dxa"/>
          </w:tcPr>
          <w:p w14:paraId="247AC491" w14:textId="031D0D62" w:rsidR="009E3D54" w:rsidRPr="00F51EE8" w:rsidRDefault="009E3D54" w:rsidP="00FE26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260" w:type="dxa"/>
          </w:tcPr>
          <w:p w14:paraId="14D3A3BA" w14:textId="744FF14F" w:rsidR="009E3D54" w:rsidRPr="00F51EE8" w:rsidRDefault="009E3D54" w:rsidP="00FE26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9E3D54" w:rsidRPr="00F51EE8" w14:paraId="302280B5" w14:textId="77777777" w:rsidTr="009E3D54">
        <w:tc>
          <w:tcPr>
            <w:tcW w:w="4855" w:type="dxa"/>
            <w:vAlign w:val="center"/>
          </w:tcPr>
          <w:p w14:paraId="5465729E" w14:textId="41120FFD" w:rsidR="009E3D54" w:rsidRPr="00F51EE8" w:rsidRDefault="009E3D54" w:rsidP="00FE26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ALL_Salmonella_enterica_subsp_enterica_serovar_Newport_str_SL254_NC_011080</w:t>
            </w:r>
          </w:p>
        </w:tc>
        <w:tc>
          <w:tcPr>
            <w:tcW w:w="1710" w:type="dxa"/>
          </w:tcPr>
          <w:p w14:paraId="52EB0C49" w14:textId="6CF84755" w:rsidR="009E3D54" w:rsidRPr="00F51EE8" w:rsidRDefault="009E3D54" w:rsidP="00FE26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NC_011080</w:t>
            </w:r>
          </w:p>
        </w:tc>
        <w:tc>
          <w:tcPr>
            <w:tcW w:w="1800" w:type="dxa"/>
          </w:tcPr>
          <w:p w14:paraId="1E433426" w14:textId="06956F6B" w:rsidR="009E3D54" w:rsidRPr="00F51EE8" w:rsidRDefault="009E3D54" w:rsidP="00FE26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260" w:type="dxa"/>
          </w:tcPr>
          <w:p w14:paraId="1334514D" w14:textId="3C50F2E1" w:rsidR="009E3D54" w:rsidRPr="00F51EE8" w:rsidRDefault="009E3D54" w:rsidP="00FE26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9E3D54" w:rsidRPr="00F51EE8" w14:paraId="009DA727" w14:textId="77777777" w:rsidTr="009E3D54">
        <w:tc>
          <w:tcPr>
            <w:tcW w:w="4855" w:type="dxa"/>
            <w:vAlign w:val="center"/>
          </w:tcPr>
          <w:p w14:paraId="36B06FB4" w14:textId="09224AF0" w:rsidR="009E3D54" w:rsidRPr="00F51EE8" w:rsidRDefault="009E3D54" w:rsidP="006D2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ALL_Salmonella_enterica_subsp_enterica_serovar_Paratyphi_C_str_RKS4594_NC_012125</w:t>
            </w:r>
          </w:p>
        </w:tc>
        <w:tc>
          <w:tcPr>
            <w:tcW w:w="1710" w:type="dxa"/>
          </w:tcPr>
          <w:p w14:paraId="29BA1EF7" w14:textId="65849F9D" w:rsidR="009E3D54" w:rsidRPr="00F51EE8" w:rsidRDefault="009E3D54" w:rsidP="006D2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NC_012125</w:t>
            </w:r>
          </w:p>
        </w:tc>
        <w:tc>
          <w:tcPr>
            <w:tcW w:w="1800" w:type="dxa"/>
          </w:tcPr>
          <w:p w14:paraId="6442A3A6" w14:textId="6799111C" w:rsidR="009E3D54" w:rsidRPr="00F51EE8" w:rsidRDefault="009E3D54" w:rsidP="006D2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260" w:type="dxa"/>
          </w:tcPr>
          <w:p w14:paraId="6B8D00CD" w14:textId="747E434E" w:rsidR="009E3D54" w:rsidRPr="00F51EE8" w:rsidRDefault="009E3D54" w:rsidP="006D2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9E3D54" w:rsidRPr="00F51EE8" w14:paraId="258AEFB2" w14:textId="77777777" w:rsidTr="009E3D54">
        <w:tc>
          <w:tcPr>
            <w:tcW w:w="4855" w:type="dxa"/>
            <w:vAlign w:val="center"/>
          </w:tcPr>
          <w:p w14:paraId="3B223393" w14:textId="75F380E1" w:rsidR="009E3D54" w:rsidRPr="00F51EE8" w:rsidRDefault="009E3D54" w:rsidP="006D2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ALL_Salmonella_enterica_subsp_enterica_serovar_Schwarzengrund_str_CVM19633_NC_011094</w:t>
            </w:r>
          </w:p>
        </w:tc>
        <w:tc>
          <w:tcPr>
            <w:tcW w:w="1710" w:type="dxa"/>
          </w:tcPr>
          <w:p w14:paraId="2A214EEB" w14:textId="4AC6B886" w:rsidR="009E3D54" w:rsidRPr="00F51EE8" w:rsidRDefault="009E3D54" w:rsidP="006D2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NC_011094</w:t>
            </w:r>
          </w:p>
        </w:tc>
        <w:tc>
          <w:tcPr>
            <w:tcW w:w="1800" w:type="dxa"/>
          </w:tcPr>
          <w:p w14:paraId="5ADD5B5F" w14:textId="1637C0D0" w:rsidR="009E3D54" w:rsidRPr="00F51EE8" w:rsidRDefault="009E3D54" w:rsidP="006D2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260" w:type="dxa"/>
          </w:tcPr>
          <w:p w14:paraId="790728B8" w14:textId="3724D4B2" w:rsidR="009E3D54" w:rsidRPr="00F51EE8" w:rsidRDefault="009E3D54" w:rsidP="006D2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9E3D54" w:rsidRPr="00F51EE8" w14:paraId="38C05715" w14:textId="77777777" w:rsidTr="009E3D54">
        <w:tc>
          <w:tcPr>
            <w:tcW w:w="4855" w:type="dxa"/>
          </w:tcPr>
          <w:p w14:paraId="5E1A3F5A" w14:textId="7D3E61AF" w:rsidR="009E3D54" w:rsidRPr="00F51EE8" w:rsidRDefault="009E3D54" w:rsidP="006D2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ALL_Salmonella_enterica_subsp_enterica_serovar_Typhi_str_CT18_NC_003198</w:t>
            </w:r>
          </w:p>
        </w:tc>
        <w:tc>
          <w:tcPr>
            <w:tcW w:w="1710" w:type="dxa"/>
          </w:tcPr>
          <w:p w14:paraId="2FFD48AC" w14:textId="7F60B5DE" w:rsidR="009E3D54" w:rsidRPr="00F51EE8" w:rsidRDefault="009E3D54" w:rsidP="006D2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NC_003198</w:t>
            </w:r>
          </w:p>
        </w:tc>
        <w:tc>
          <w:tcPr>
            <w:tcW w:w="1800" w:type="dxa"/>
          </w:tcPr>
          <w:p w14:paraId="22D9B452" w14:textId="3A2AEE9E" w:rsidR="009E3D54" w:rsidRPr="00F51EE8" w:rsidRDefault="009E3D54" w:rsidP="006D2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260" w:type="dxa"/>
          </w:tcPr>
          <w:p w14:paraId="14E76C5B" w14:textId="14CB2416" w:rsidR="009E3D54" w:rsidRPr="00F51EE8" w:rsidRDefault="009E3D54" w:rsidP="006D2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</w:tc>
      </w:tr>
      <w:tr w:rsidR="009E3D54" w:rsidRPr="00F51EE8" w14:paraId="6FF92A44" w14:textId="77777777" w:rsidTr="009E3D54">
        <w:tc>
          <w:tcPr>
            <w:tcW w:w="4855" w:type="dxa"/>
            <w:vAlign w:val="center"/>
          </w:tcPr>
          <w:p w14:paraId="45D99FF0" w14:textId="268D45C6" w:rsidR="009E3D54" w:rsidRPr="00F51EE8" w:rsidRDefault="009E3D54" w:rsidP="00F61C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ALL_Salmonella_enterica_subsp_enterica_serovar_Typhimurium_str_14028S_NC_016856</w:t>
            </w:r>
          </w:p>
        </w:tc>
        <w:tc>
          <w:tcPr>
            <w:tcW w:w="1710" w:type="dxa"/>
          </w:tcPr>
          <w:p w14:paraId="48D995D3" w14:textId="50238FB1" w:rsidR="009E3D54" w:rsidRPr="00F51EE8" w:rsidRDefault="009E3D54" w:rsidP="00F61C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NC_016856</w:t>
            </w:r>
          </w:p>
        </w:tc>
        <w:tc>
          <w:tcPr>
            <w:tcW w:w="1800" w:type="dxa"/>
          </w:tcPr>
          <w:p w14:paraId="5E559F1C" w14:textId="09FC596C" w:rsidR="009E3D54" w:rsidRPr="00F51EE8" w:rsidRDefault="009E3D54" w:rsidP="00F61C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1260" w:type="dxa"/>
          </w:tcPr>
          <w:p w14:paraId="15C5DEC0" w14:textId="4B55F7E6" w:rsidR="009E3D54" w:rsidRPr="00F51EE8" w:rsidRDefault="009E3D54" w:rsidP="00F61C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9E3D54" w:rsidRPr="00F51EE8" w14:paraId="649DAD97" w14:textId="77777777" w:rsidTr="009E3D54">
        <w:tc>
          <w:tcPr>
            <w:tcW w:w="4855" w:type="dxa"/>
            <w:vAlign w:val="center"/>
          </w:tcPr>
          <w:p w14:paraId="44D7693D" w14:textId="401E6490" w:rsidR="009E3D54" w:rsidRPr="00F51EE8" w:rsidRDefault="009E3D54" w:rsidP="00F61C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ALL_Salmonella_enterica_subsp_enterica_serovar_Typhimurium_str_DT104_NC_022569</w:t>
            </w:r>
          </w:p>
        </w:tc>
        <w:tc>
          <w:tcPr>
            <w:tcW w:w="1710" w:type="dxa"/>
          </w:tcPr>
          <w:p w14:paraId="16ED30CA" w14:textId="769C03B5" w:rsidR="009E3D54" w:rsidRPr="00F51EE8" w:rsidRDefault="009E3D54" w:rsidP="00F61C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NC_022569</w:t>
            </w:r>
          </w:p>
        </w:tc>
        <w:tc>
          <w:tcPr>
            <w:tcW w:w="1800" w:type="dxa"/>
          </w:tcPr>
          <w:p w14:paraId="247570E1" w14:textId="3135825C" w:rsidR="009E3D54" w:rsidRPr="00F51EE8" w:rsidRDefault="009E3D54" w:rsidP="00F61C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</w:t>
            </w:r>
          </w:p>
        </w:tc>
        <w:tc>
          <w:tcPr>
            <w:tcW w:w="1260" w:type="dxa"/>
          </w:tcPr>
          <w:p w14:paraId="487823C1" w14:textId="5CE74F7D" w:rsidR="009E3D54" w:rsidRPr="00F51EE8" w:rsidRDefault="009E3D54" w:rsidP="00F61C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otland</w:t>
            </w:r>
          </w:p>
        </w:tc>
      </w:tr>
      <w:tr w:rsidR="009E3D54" w:rsidRPr="00F51EE8" w14:paraId="51079EF7" w14:textId="77777777" w:rsidTr="009E3D54">
        <w:tc>
          <w:tcPr>
            <w:tcW w:w="4855" w:type="dxa"/>
            <w:vAlign w:val="center"/>
          </w:tcPr>
          <w:p w14:paraId="101972CB" w14:textId="13F60D56" w:rsidR="009E3D54" w:rsidRPr="00F51EE8" w:rsidRDefault="009E3D54" w:rsidP="002A1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ALL_Salmonella_enterica_subsp_enterica_serovar_Typhimurium_str_ST4_74_NC_016857</w:t>
            </w:r>
          </w:p>
        </w:tc>
        <w:tc>
          <w:tcPr>
            <w:tcW w:w="1710" w:type="dxa"/>
          </w:tcPr>
          <w:p w14:paraId="3B558FAB" w14:textId="4A77C9DD" w:rsidR="009E3D54" w:rsidRPr="00F51EE8" w:rsidRDefault="009E3D54" w:rsidP="002A1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NC_016857</w:t>
            </w:r>
          </w:p>
        </w:tc>
        <w:tc>
          <w:tcPr>
            <w:tcW w:w="1800" w:type="dxa"/>
          </w:tcPr>
          <w:p w14:paraId="5C755641" w14:textId="3692475C" w:rsidR="009E3D54" w:rsidRPr="00F51EE8" w:rsidRDefault="009E3D54" w:rsidP="002A1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lf</w:t>
            </w:r>
          </w:p>
        </w:tc>
        <w:tc>
          <w:tcPr>
            <w:tcW w:w="1260" w:type="dxa"/>
          </w:tcPr>
          <w:p w14:paraId="1C7AF23A" w14:textId="364C6842" w:rsidR="009E3D54" w:rsidRPr="00F51EE8" w:rsidRDefault="009E3D54" w:rsidP="002A1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</w:tr>
      <w:tr w:rsidR="009E3D54" w:rsidRPr="00F51EE8" w14:paraId="481194BE" w14:textId="77777777" w:rsidTr="009E3D54">
        <w:tc>
          <w:tcPr>
            <w:tcW w:w="4855" w:type="dxa"/>
            <w:vAlign w:val="center"/>
          </w:tcPr>
          <w:p w14:paraId="2C6A54BB" w14:textId="08C93394" w:rsidR="009E3D54" w:rsidRPr="00F51EE8" w:rsidRDefault="009E3D54" w:rsidP="00DB4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ALL_Salmonella_enterica_subsp_enterica_serovar_Typhimurium_str_T000240_NC_016860</w:t>
            </w:r>
          </w:p>
        </w:tc>
        <w:tc>
          <w:tcPr>
            <w:tcW w:w="1710" w:type="dxa"/>
          </w:tcPr>
          <w:p w14:paraId="06414C19" w14:textId="1F667F9D" w:rsidR="009E3D54" w:rsidRPr="00F51EE8" w:rsidRDefault="009E3D54" w:rsidP="00DB4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NC_016860</w:t>
            </w:r>
          </w:p>
        </w:tc>
        <w:tc>
          <w:tcPr>
            <w:tcW w:w="1800" w:type="dxa"/>
          </w:tcPr>
          <w:p w14:paraId="12111D79" w14:textId="43E99D7A" w:rsidR="009E3D54" w:rsidRPr="00F51EE8" w:rsidRDefault="009E3D54" w:rsidP="00DB4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260" w:type="dxa"/>
          </w:tcPr>
          <w:p w14:paraId="35A45BE3" w14:textId="2190182D" w:rsidR="009E3D54" w:rsidRPr="00F51EE8" w:rsidRDefault="009E3D54" w:rsidP="00DB4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</w:tr>
      <w:tr w:rsidR="009E3D54" w:rsidRPr="00F51EE8" w14:paraId="2BBE8E04" w14:textId="77777777" w:rsidTr="009E3D54">
        <w:tc>
          <w:tcPr>
            <w:tcW w:w="4855" w:type="dxa"/>
          </w:tcPr>
          <w:p w14:paraId="658424F2" w14:textId="377C3F93" w:rsidR="009E3D54" w:rsidRPr="00F51EE8" w:rsidRDefault="009E3D54" w:rsidP="00DB4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ALL_Salmonella_enterica_subsp_enterica_serovar_Typhimurium_str_U288_NC_021151</w:t>
            </w:r>
          </w:p>
        </w:tc>
        <w:tc>
          <w:tcPr>
            <w:tcW w:w="1710" w:type="dxa"/>
          </w:tcPr>
          <w:p w14:paraId="198A55A5" w14:textId="647EA659" w:rsidR="009E3D54" w:rsidRPr="00F51EE8" w:rsidRDefault="009E3D54" w:rsidP="00DB4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NC_021151</w:t>
            </w:r>
          </w:p>
        </w:tc>
        <w:tc>
          <w:tcPr>
            <w:tcW w:w="1800" w:type="dxa"/>
          </w:tcPr>
          <w:p w14:paraId="6B046CD6" w14:textId="2AFE3167" w:rsidR="009E3D54" w:rsidRPr="00F51EE8" w:rsidRDefault="009E3D54" w:rsidP="00DB4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60" w:type="dxa"/>
          </w:tcPr>
          <w:p w14:paraId="23D03C0A" w14:textId="7C2D23A9" w:rsidR="009E3D54" w:rsidRPr="00F51EE8" w:rsidRDefault="009E3D54" w:rsidP="00DB4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</w:tr>
      <w:tr w:rsidR="009E3D54" w:rsidRPr="00F51EE8" w14:paraId="5E376FF0" w14:textId="77777777" w:rsidTr="009E3D54">
        <w:tc>
          <w:tcPr>
            <w:tcW w:w="4855" w:type="dxa"/>
            <w:vAlign w:val="center"/>
          </w:tcPr>
          <w:p w14:paraId="485AF0DE" w14:textId="55B99063" w:rsidR="009E3D54" w:rsidRPr="00F51EE8" w:rsidRDefault="009E3D54" w:rsidP="00DB4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ALL_Salmonella_enterica_subsp_enterica_serovar_Typhimurium_str_UK_1_NC_016863</w:t>
            </w:r>
          </w:p>
        </w:tc>
        <w:tc>
          <w:tcPr>
            <w:tcW w:w="1710" w:type="dxa"/>
          </w:tcPr>
          <w:p w14:paraId="63D73E14" w14:textId="526C4303" w:rsidR="009E3D54" w:rsidRPr="00F51EE8" w:rsidRDefault="009E3D54" w:rsidP="00DB4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NC_016863</w:t>
            </w:r>
          </w:p>
        </w:tc>
        <w:tc>
          <w:tcPr>
            <w:tcW w:w="1800" w:type="dxa"/>
          </w:tcPr>
          <w:p w14:paraId="53755F67" w14:textId="6572DD48" w:rsidR="009E3D54" w:rsidRPr="00F51EE8" w:rsidRDefault="009E3D54" w:rsidP="00DB4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k</w:t>
            </w:r>
          </w:p>
        </w:tc>
        <w:tc>
          <w:tcPr>
            <w:tcW w:w="1260" w:type="dxa"/>
          </w:tcPr>
          <w:p w14:paraId="58D9DFF6" w14:textId="7524128A" w:rsidR="009E3D54" w:rsidRPr="00F51EE8" w:rsidRDefault="009E3D54" w:rsidP="00DB4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9E3D54" w:rsidRPr="00F51EE8" w14:paraId="0A0468A8" w14:textId="77777777" w:rsidTr="009E3D54">
        <w:tc>
          <w:tcPr>
            <w:tcW w:w="4855" w:type="dxa"/>
          </w:tcPr>
          <w:p w14:paraId="0FCE2E38" w14:textId="7ED18C78" w:rsidR="009E3D54" w:rsidRPr="00F51EE8" w:rsidRDefault="009E3D54" w:rsidP="00DB4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Salmonella_enterica_subsp_arizonae_serovar_62_z4z23__strain_RSK2980_NC_010067</w:t>
            </w:r>
          </w:p>
        </w:tc>
        <w:tc>
          <w:tcPr>
            <w:tcW w:w="1710" w:type="dxa"/>
          </w:tcPr>
          <w:p w14:paraId="73CFE0A0" w14:textId="283A5233" w:rsidR="009E3D54" w:rsidRPr="00F51EE8" w:rsidRDefault="009E3D54" w:rsidP="00DB4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NC_010067</w:t>
            </w:r>
          </w:p>
        </w:tc>
        <w:tc>
          <w:tcPr>
            <w:tcW w:w="1800" w:type="dxa"/>
          </w:tcPr>
          <w:p w14:paraId="08E94281" w14:textId="59735AD2" w:rsidR="009E3D54" w:rsidRPr="00F51EE8" w:rsidRDefault="009E3D54" w:rsidP="00DB4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60" w:type="dxa"/>
          </w:tcPr>
          <w:p w14:paraId="77A90363" w14:textId="280E2C6A" w:rsidR="009E3D54" w:rsidRPr="00F51EE8" w:rsidRDefault="009E3D54" w:rsidP="00DB4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9E3D54" w:rsidRPr="00F51EE8" w14:paraId="77A23675" w14:textId="77777777" w:rsidTr="009E3D54">
        <w:tc>
          <w:tcPr>
            <w:tcW w:w="4855" w:type="dxa"/>
          </w:tcPr>
          <w:p w14:paraId="662FA223" w14:textId="661131D3" w:rsidR="009E3D54" w:rsidRPr="00F51EE8" w:rsidRDefault="009E3D54" w:rsidP="00DB4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Salmonella_enterica_subsp_enterica_serovar_Enteritidis_str_P125109_NC_011294</w:t>
            </w:r>
          </w:p>
        </w:tc>
        <w:tc>
          <w:tcPr>
            <w:tcW w:w="1710" w:type="dxa"/>
          </w:tcPr>
          <w:p w14:paraId="4C6BFFE4" w14:textId="50B82014" w:rsidR="009E3D54" w:rsidRPr="00F51EE8" w:rsidRDefault="009E3D54" w:rsidP="00DB4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NC_011294</w:t>
            </w:r>
          </w:p>
        </w:tc>
        <w:tc>
          <w:tcPr>
            <w:tcW w:w="1800" w:type="dxa"/>
          </w:tcPr>
          <w:p w14:paraId="6644AC3C" w14:textId="2BFF5A38" w:rsidR="009E3D54" w:rsidRPr="00F51EE8" w:rsidRDefault="009E3D54" w:rsidP="00DB4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1260" w:type="dxa"/>
          </w:tcPr>
          <w:p w14:paraId="739074E7" w14:textId="4FC3EEAF" w:rsidR="009E3D54" w:rsidRPr="00F51EE8" w:rsidRDefault="009E3D54" w:rsidP="00DB4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</w:tr>
      <w:tr w:rsidR="009E3D54" w:rsidRPr="00F51EE8" w14:paraId="54227726" w14:textId="77777777" w:rsidTr="009E3D54">
        <w:tc>
          <w:tcPr>
            <w:tcW w:w="4855" w:type="dxa"/>
            <w:vAlign w:val="center"/>
          </w:tcPr>
          <w:p w14:paraId="25100F8E" w14:textId="619919D1" w:rsidR="009E3D54" w:rsidRPr="00F51EE8" w:rsidRDefault="009E3D54" w:rsidP="0016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Salmonella_enterica_subsp_enterica_serovar_Gallinarum_pullorum_str_CDC1983_67_NC_022221</w:t>
            </w:r>
          </w:p>
        </w:tc>
        <w:tc>
          <w:tcPr>
            <w:tcW w:w="1710" w:type="dxa"/>
          </w:tcPr>
          <w:p w14:paraId="74318789" w14:textId="5CEA5B34" w:rsidR="009E3D54" w:rsidRPr="00F51EE8" w:rsidRDefault="009E3D54" w:rsidP="0016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NC_022221</w:t>
            </w:r>
          </w:p>
        </w:tc>
        <w:tc>
          <w:tcPr>
            <w:tcW w:w="1800" w:type="dxa"/>
          </w:tcPr>
          <w:p w14:paraId="2B298184" w14:textId="1D1565CB" w:rsidR="009E3D54" w:rsidRPr="00F51EE8" w:rsidRDefault="009E3D54" w:rsidP="0016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60" w:type="dxa"/>
          </w:tcPr>
          <w:p w14:paraId="725A6A69" w14:textId="27A68237" w:rsidR="009E3D54" w:rsidRPr="00F51EE8" w:rsidRDefault="009E3D54" w:rsidP="0016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9E3D54" w:rsidRPr="00F51EE8" w14:paraId="70F83864" w14:textId="77777777" w:rsidTr="009E3D54">
        <w:tc>
          <w:tcPr>
            <w:tcW w:w="4855" w:type="dxa"/>
          </w:tcPr>
          <w:p w14:paraId="4941D627" w14:textId="721DAD38" w:rsidR="009E3D54" w:rsidRPr="00F51EE8" w:rsidRDefault="009E3D54" w:rsidP="0016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lastRenderedPageBreak/>
              <w:t>Salmonella_enterica_subsp_enterica_serovar_Newport_str_USMARC_S3124_1_NC_021902</w:t>
            </w:r>
          </w:p>
        </w:tc>
        <w:tc>
          <w:tcPr>
            <w:tcW w:w="1710" w:type="dxa"/>
          </w:tcPr>
          <w:p w14:paraId="7DC17ED7" w14:textId="3E226068" w:rsidR="009E3D54" w:rsidRPr="00F51EE8" w:rsidRDefault="009E3D54" w:rsidP="0016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NC_021902</w:t>
            </w:r>
          </w:p>
        </w:tc>
        <w:tc>
          <w:tcPr>
            <w:tcW w:w="1800" w:type="dxa"/>
          </w:tcPr>
          <w:p w14:paraId="032BF4CC" w14:textId="06357515" w:rsidR="009E3D54" w:rsidRPr="00F51EE8" w:rsidRDefault="009E3D54" w:rsidP="0016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260" w:type="dxa"/>
          </w:tcPr>
          <w:p w14:paraId="485ADECC" w14:textId="78F24911" w:rsidR="009E3D54" w:rsidRPr="00F51EE8" w:rsidRDefault="009E3D54" w:rsidP="0016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9E3D54" w:rsidRPr="00F51EE8" w14:paraId="73028FDC" w14:textId="77777777" w:rsidTr="009E3D54">
        <w:tc>
          <w:tcPr>
            <w:tcW w:w="4855" w:type="dxa"/>
            <w:vAlign w:val="center"/>
          </w:tcPr>
          <w:p w14:paraId="7D9856A0" w14:textId="5961D20B" w:rsidR="009E3D54" w:rsidRPr="00F51EE8" w:rsidRDefault="009E3D54" w:rsidP="0016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Salmonella_enterica_subsp_enterica_serovar_Paratyphi_A_str_AKU_12601_NC_011147</w:t>
            </w:r>
          </w:p>
        </w:tc>
        <w:tc>
          <w:tcPr>
            <w:tcW w:w="1710" w:type="dxa"/>
          </w:tcPr>
          <w:p w14:paraId="58403388" w14:textId="2C1711EA" w:rsidR="009E3D54" w:rsidRPr="00F51EE8" w:rsidRDefault="009E3D54" w:rsidP="0016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NC_011147</w:t>
            </w:r>
          </w:p>
        </w:tc>
        <w:tc>
          <w:tcPr>
            <w:tcW w:w="1800" w:type="dxa"/>
          </w:tcPr>
          <w:p w14:paraId="3205C88A" w14:textId="23BF128C" w:rsidR="009E3D54" w:rsidRPr="00F51EE8" w:rsidRDefault="009E3D54" w:rsidP="0016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260" w:type="dxa"/>
          </w:tcPr>
          <w:p w14:paraId="22EB31B3" w14:textId="096CDF65" w:rsidR="009E3D54" w:rsidRPr="00F51EE8" w:rsidRDefault="009E3D54" w:rsidP="0016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</w:tr>
      <w:tr w:rsidR="009E3D54" w:rsidRPr="00F51EE8" w14:paraId="5FF884BE" w14:textId="77777777" w:rsidTr="009E3D54">
        <w:tc>
          <w:tcPr>
            <w:tcW w:w="4855" w:type="dxa"/>
          </w:tcPr>
          <w:p w14:paraId="4455E821" w14:textId="3F1A8C65" w:rsidR="009E3D54" w:rsidRPr="00F51EE8" w:rsidRDefault="009E3D54" w:rsidP="0016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Salmonella_enterica_subsp_enterica_serovar_Paratyphi_B_str_SPB7_NC_010102</w:t>
            </w:r>
          </w:p>
        </w:tc>
        <w:tc>
          <w:tcPr>
            <w:tcW w:w="1710" w:type="dxa"/>
          </w:tcPr>
          <w:p w14:paraId="2EB7018C" w14:textId="22F2B9A6" w:rsidR="009E3D54" w:rsidRPr="00F51EE8" w:rsidRDefault="009E3D54" w:rsidP="0016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NC_010102</w:t>
            </w:r>
          </w:p>
        </w:tc>
        <w:tc>
          <w:tcPr>
            <w:tcW w:w="1800" w:type="dxa"/>
          </w:tcPr>
          <w:p w14:paraId="3DC31D3E" w14:textId="0E0A67E3" w:rsidR="009E3D54" w:rsidRPr="00F51EE8" w:rsidRDefault="009E3D54" w:rsidP="0016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Stool</w:t>
            </w:r>
          </w:p>
        </w:tc>
        <w:tc>
          <w:tcPr>
            <w:tcW w:w="1260" w:type="dxa"/>
          </w:tcPr>
          <w:p w14:paraId="0145B502" w14:textId="627BD507" w:rsidR="009E3D54" w:rsidRPr="00F51EE8" w:rsidRDefault="009E3D54" w:rsidP="0016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A5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</w:tr>
      <w:tr w:rsidR="009E3D54" w:rsidRPr="00F51EE8" w14:paraId="75E039DD" w14:textId="77777777" w:rsidTr="009E3D54">
        <w:tc>
          <w:tcPr>
            <w:tcW w:w="4855" w:type="dxa"/>
          </w:tcPr>
          <w:p w14:paraId="5C094690" w14:textId="2F30CDF1" w:rsidR="009E3D54" w:rsidRPr="00F51EE8" w:rsidRDefault="009E3D54" w:rsidP="0016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Salmonella_enterica_subsp_enterica_serovar_Pullorum_str_S06004_NC_021984</w:t>
            </w:r>
          </w:p>
        </w:tc>
        <w:tc>
          <w:tcPr>
            <w:tcW w:w="1710" w:type="dxa"/>
          </w:tcPr>
          <w:p w14:paraId="6AE4DE79" w14:textId="0D71AD4E" w:rsidR="009E3D54" w:rsidRPr="00F51EE8" w:rsidRDefault="009E3D54" w:rsidP="0016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NC_021984</w:t>
            </w:r>
          </w:p>
        </w:tc>
        <w:tc>
          <w:tcPr>
            <w:tcW w:w="1800" w:type="dxa"/>
          </w:tcPr>
          <w:p w14:paraId="6937B1D4" w14:textId="49C0BDA8" w:rsidR="009E3D54" w:rsidRPr="00F51EE8" w:rsidRDefault="009E3D54" w:rsidP="0016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60" w:type="dxa"/>
          </w:tcPr>
          <w:p w14:paraId="18AE052F" w14:textId="4E76412E" w:rsidR="009E3D54" w:rsidRPr="00F51EE8" w:rsidRDefault="009E3D54" w:rsidP="0016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9E3D54" w:rsidRPr="00F51EE8" w14:paraId="4B08AB36" w14:textId="77777777" w:rsidTr="009E3D54">
        <w:tc>
          <w:tcPr>
            <w:tcW w:w="4855" w:type="dxa"/>
          </w:tcPr>
          <w:p w14:paraId="3618D36A" w14:textId="514E1335" w:rsidR="009E3D54" w:rsidRPr="00F51EE8" w:rsidRDefault="009E3D54" w:rsidP="0016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Salmonella_enterica_subsp_enterica_serovar_Typhi_str_Ty21a_NC_021176</w:t>
            </w:r>
          </w:p>
        </w:tc>
        <w:tc>
          <w:tcPr>
            <w:tcW w:w="1710" w:type="dxa"/>
          </w:tcPr>
          <w:p w14:paraId="7173545C" w14:textId="5AD4D44F" w:rsidR="009E3D54" w:rsidRPr="00F51EE8" w:rsidRDefault="009E3D54" w:rsidP="0016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A43">
              <w:rPr>
                <w:rFonts w:ascii="Times New Roman" w:hAnsi="Times New Roman" w:cs="Times New Roman"/>
              </w:rPr>
              <w:t>NC_021176</w:t>
            </w:r>
          </w:p>
        </w:tc>
        <w:tc>
          <w:tcPr>
            <w:tcW w:w="1800" w:type="dxa"/>
          </w:tcPr>
          <w:p w14:paraId="707838DE" w14:textId="7C56F560" w:rsidR="009E3D54" w:rsidRPr="00F51EE8" w:rsidRDefault="009E3D54" w:rsidP="0016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260" w:type="dxa"/>
          </w:tcPr>
          <w:p w14:paraId="4F2A88C5" w14:textId="124665C7" w:rsidR="009E3D54" w:rsidRPr="00F51EE8" w:rsidRDefault="009E3D54" w:rsidP="0016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</w:tbl>
    <w:p w14:paraId="2014F3E2" w14:textId="77777777" w:rsidR="003E58EE" w:rsidRDefault="003E58EE"/>
    <w:sectPr w:rsidR="003E58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19645D"/>
    <w:multiLevelType w:val="multilevel"/>
    <w:tmpl w:val="FE8A8E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939636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EE8"/>
    <w:rsid w:val="000217A5"/>
    <w:rsid w:val="001606A7"/>
    <w:rsid w:val="00161F67"/>
    <w:rsid w:val="002A13EC"/>
    <w:rsid w:val="003E3243"/>
    <w:rsid w:val="003E58EE"/>
    <w:rsid w:val="004B4149"/>
    <w:rsid w:val="00694549"/>
    <w:rsid w:val="006D2D7F"/>
    <w:rsid w:val="009E3D54"/>
    <w:rsid w:val="00AD581A"/>
    <w:rsid w:val="00DB47BF"/>
    <w:rsid w:val="00F51EE8"/>
    <w:rsid w:val="00F61C00"/>
    <w:rsid w:val="00FE2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F45BF"/>
  <w15:chartTrackingRefBased/>
  <w15:docId w15:val="{47A3F497-ED3E-4E3A-9F16-AD3EB86EA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1E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B414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41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1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7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2</Pages>
  <Words>459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3-11-28T04:39:00Z</dcterms:created>
  <dcterms:modified xsi:type="dcterms:W3CDTF">2023-11-28T07:18:00Z</dcterms:modified>
</cp:coreProperties>
</file>